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1A8CB" w14:textId="0222B6AF" w:rsidR="00194BF3" w:rsidRPr="00B10D08" w:rsidRDefault="00194BF3" w:rsidP="00194BF3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EB2E55">
        <w:rPr>
          <w:rFonts w:ascii="Arial" w:hAnsi="Arial" w:cs="Arial"/>
          <w:b/>
          <w:bCs/>
          <w:sz w:val="24"/>
          <w:szCs w:val="24"/>
        </w:rPr>
        <w:t>A</w:t>
      </w:r>
      <w:r w:rsidRPr="00B10D0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10D08">
        <w:rPr>
          <w:rFonts w:ascii="Arial" w:hAnsi="Arial" w:cs="Arial"/>
          <w:b/>
          <w:bCs/>
          <w:noProof/>
          <w:sz w:val="24"/>
          <w:szCs w:val="24"/>
        </w:rPr>
        <w:t xml:space="preserve">Completion rates for each survey item. </w:t>
      </w:r>
    </w:p>
    <w:p w14:paraId="39EDDCB0" w14:textId="6953CEAC" w:rsidR="006102FD" w:rsidRDefault="00194E94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F2C992A" wp14:editId="7CFCC3A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5ED541-4FD2-489D-8EE0-72CA3641ED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061BBB" w14:textId="540605AB" w:rsidR="00B72FFA" w:rsidRPr="00F71B5E" w:rsidRDefault="00B72FFA" w:rsidP="00B72FFA">
      <w:pPr>
        <w:rPr>
          <w:rFonts w:ascii="Arial" w:hAnsi="Arial" w:cs="Arial"/>
          <w:b/>
          <w:bCs/>
          <w:sz w:val="24"/>
          <w:szCs w:val="24"/>
        </w:rPr>
      </w:pPr>
      <w:r w:rsidRPr="00F71B5E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EB2E55">
        <w:rPr>
          <w:rFonts w:ascii="Arial" w:hAnsi="Arial" w:cs="Arial"/>
          <w:b/>
          <w:bCs/>
          <w:sz w:val="24"/>
          <w:szCs w:val="24"/>
        </w:rPr>
        <w:t>B</w:t>
      </w:r>
      <w:r w:rsidRPr="00F71B5E">
        <w:rPr>
          <w:rFonts w:ascii="Arial" w:hAnsi="Arial" w:cs="Arial"/>
          <w:b/>
          <w:bCs/>
          <w:sz w:val="24"/>
          <w:szCs w:val="24"/>
        </w:rPr>
        <w:t xml:space="preserve">. Survey </w:t>
      </w:r>
    </w:p>
    <w:p w14:paraId="3562C22E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>Q1. Are you a qualified SLT working with adults with dysphagia in Italy or Ireland during the COVID-19 pandemic?</w:t>
      </w:r>
    </w:p>
    <w:p w14:paraId="28C03242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0899674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7054D5C1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529927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No </w:t>
      </w:r>
    </w:p>
    <w:p w14:paraId="01994DC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71492D6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1. Demographic Information </w:t>
      </w:r>
    </w:p>
    <w:p w14:paraId="1F5F69B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2A665CD4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. What gender do you identify as? </w:t>
      </w:r>
    </w:p>
    <w:p w14:paraId="34040D54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2644969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Female </w:t>
      </w:r>
    </w:p>
    <w:p w14:paraId="1A8020F7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435950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Male </w:t>
      </w:r>
    </w:p>
    <w:p w14:paraId="407D6837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724016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ther _____________________</w:t>
      </w:r>
    </w:p>
    <w:p w14:paraId="2613E092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639B0BAA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. What age group do you belong to? </w:t>
      </w:r>
    </w:p>
    <w:p w14:paraId="4E1B75A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306329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21-30 </w:t>
      </w:r>
    </w:p>
    <w:p w14:paraId="0E7DCCBC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1502791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31-40 </w:t>
      </w:r>
    </w:p>
    <w:p w14:paraId="0B23F0D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852538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41-50 </w:t>
      </w:r>
    </w:p>
    <w:p w14:paraId="7CDAFF7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128973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51-60 </w:t>
      </w:r>
    </w:p>
    <w:p w14:paraId="7888054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781150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ver 60 </w:t>
      </w:r>
    </w:p>
    <w:p w14:paraId="154018F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5709916B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4. Which province do you work in? </w:t>
      </w:r>
    </w:p>
    <w:p w14:paraId="251C94B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859863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Province of __________________</w:t>
      </w:r>
    </w:p>
    <w:p w14:paraId="5482A220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32927773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5. Marital Status </w:t>
      </w:r>
    </w:p>
    <w:p w14:paraId="37FD37B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271006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Single </w:t>
      </w:r>
    </w:p>
    <w:p w14:paraId="08503A0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2677426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Married or cohabitating</w:t>
      </w:r>
    </w:p>
    <w:p w14:paraId="08CE2B3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513121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Divorced or separated</w:t>
      </w:r>
    </w:p>
    <w:p w14:paraId="685D3B5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6173023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Widowed </w:t>
      </w:r>
    </w:p>
    <w:p w14:paraId="5BBB632F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3ED8DA57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6. How long have you been working as an SLT? </w:t>
      </w:r>
    </w:p>
    <w:p w14:paraId="203D146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039278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0-5 years </w:t>
      </w:r>
    </w:p>
    <w:p w14:paraId="624449E5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306710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6-10 years </w:t>
      </w:r>
    </w:p>
    <w:p w14:paraId="70D3C2E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3810607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11-20 years </w:t>
      </w:r>
    </w:p>
    <w:p w14:paraId="06E953F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875465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21-30 years </w:t>
      </w:r>
    </w:p>
    <w:p w14:paraId="4047E7C1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21116535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31-40 years </w:t>
      </w:r>
    </w:p>
    <w:p w14:paraId="21929E9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610815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ver 40 years </w:t>
      </w:r>
    </w:p>
    <w:p w14:paraId="10DB1200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3F4E493D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>Q7. What is your current work status?</w:t>
      </w:r>
      <w:r w:rsidRPr="00F71B5E">
        <w:rPr>
          <w:rFonts w:ascii="Arial" w:hAnsi="Arial" w:cs="Arial"/>
          <w:sz w:val="24"/>
          <w:szCs w:val="24"/>
        </w:rPr>
        <w:br/>
      </w:r>
      <w:sdt>
        <w:sdtPr>
          <w:rPr>
            <w:rFonts w:ascii="Arial" w:hAnsi="Arial" w:cs="Arial"/>
            <w:sz w:val="24"/>
            <w:szCs w:val="24"/>
          </w:rPr>
          <w:id w:val="619492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F71B5E">
        <w:rPr>
          <w:rFonts w:ascii="Arial" w:hAnsi="Arial" w:cs="Arial"/>
          <w:sz w:val="24"/>
          <w:szCs w:val="24"/>
        </w:rPr>
        <w:t xml:space="preserve"> Working routinely as SLT</w:t>
      </w:r>
    </w:p>
    <w:p w14:paraId="395C8EB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590705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n leave </w:t>
      </w:r>
    </w:p>
    <w:p w14:paraId="2EDAD48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527380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In quarantine </w:t>
      </w:r>
    </w:p>
    <w:p w14:paraId="1C16EED2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2287694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Redeployed </w:t>
      </w:r>
    </w:p>
    <w:p w14:paraId="36D4AA3C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17937F44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8. Were you redeployed during the pandemic, if yes where to? </w:t>
      </w:r>
    </w:p>
    <w:p w14:paraId="1086016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933585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To another ward as an SLT </w:t>
      </w:r>
    </w:p>
    <w:p w14:paraId="7FF0EB5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2004387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To another service as an SLT </w:t>
      </w:r>
    </w:p>
    <w:p w14:paraId="58814C6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0289494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To support other healthcare staff (not working as an SLT) </w:t>
      </w:r>
    </w:p>
    <w:p w14:paraId="735D2FE2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961256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ther __________________</w:t>
      </w:r>
    </w:p>
    <w:p w14:paraId="5902E5D7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1028448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I have never been redeployed </w:t>
      </w:r>
    </w:p>
    <w:p w14:paraId="5F3842F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0C6D0F97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9. What type of organisation do you work for? </w:t>
      </w:r>
    </w:p>
    <w:p w14:paraId="4EFBC6E2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347473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Private </w:t>
      </w:r>
    </w:p>
    <w:p w14:paraId="2C099A54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1486691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Public </w:t>
      </w:r>
    </w:p>
    <w:p w14:paraId="0772544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857893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Academic setting </w:t>
      </w:r>
    </w:p>
    <w:p w14:paraId="4817A70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404452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ther ___________________</w:t>
      </w:r>
    </w:p>
    <w:p w14:paraId="4E7031E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41365942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0. What setting are you currently working in? </w:t>
      </w:r>
    </w:p>
    <w:p w14:paraId="5D0B0E9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53246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Hospital </w:t>
      </w:r>
    </w:p>
    <w:p w14:paraId="0C3CB4D8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424652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Community Health Clinic </w:t>
      </w:r>
    </w:p>
    <w:p w14:paraId="0FF2761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720986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Residential Care Setting </w:t>
      </w:r>
    </w:p>
    <w:p w14:paraId="63A9565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4542466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Hospice – Palliative Care </w:t>
      </w:r>
    </w:p>
    <w:p w14:paraId="7261A5A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2820694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Academic Setting </w:t>
      </w:r>
    </w:p>
    <w:p w14:paraId="271D39BC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9003238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ther ________________</w:t>
      </w:r>
    </w:p>
    <w:p w14:paraId="273CA628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5CBF2399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1. How many SLTs work in your department? </w:t>
      </w:r>
    </w:p>
    <w:p w14:paraId="2BC580F8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347944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 Insert number in the box provided </w:t>
      </w:r>
    </w:p>
    <w:p w14:paraId="52F18282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>______________________________</w:t>
      </w:r>
    </w:p>
    <w:p w14:paraId="16289BF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2EF3BA9B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2. Have you had tracheostomy training? </w:t>
      </w:r>
    </w:p>
    <w:p w14:paraId="574A936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875463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630631C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552687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7FB1A60A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5D3BD7A6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3. Do you live with any children? </w:t>
      </w:r>
    </w:p>
    <w:p w14:paraId="5BCCEB9F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6336712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5F78175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316304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1D234F20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6E9F4A26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4. Do you live with anyone who could be severely affected by COVID-19 (elderly, immunocompromised, etc.)? </w:t>
      </w:r>
    </w:p>
    <w:p w14:paraId="6FEC979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450396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6280DC44" w14:textId="77777777" w:rsidR="00B72FFA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79012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048EF725" w14:textId="77777777" w:rsidR="00B72FFA" w:rsidRDefault="00B72FFA" w:rsidP="00B72FFA">
      <w:pPr>
        <w:rPr>
          <w:rFonts w:ascii="Arial" w:hAnsi="Arial" w:cs="Arial"/>
          <w:sz w:val="24"/>
          <w:szCs w:val="24"/>
        </w:rPr>
      </w:pPr>
    </w:p>
    <w:p w14:paraId="7BAC032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2. Psychological Scales </w:t>
      </w:r>
    </w:p>
    <w:p w14:paraId="11010E24" w14:textId="77777777" w:rsidR="00B72FFA" w:rsidRPr="00440133" w:rsidRDefault="00B72FFA" w:rsidP="00B72FFA">
      <w:pPr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5. </w:t>
      </w:r>
      <w:r w:rsidRPr="00440133">
        <w:rPr>
          <w:rFonts w:ascii="Arial" w:eastAsiaTheme="minorHAnsi" w:hAnsi="Arial" w:cs="Arial"/>
          <w:sz w:val="24"/>
          <w:szCs w:val="24"/>
        </w:rPr>
        <w:t>Adaptation of the Depression Anxiety Stress Scales-21 (Lovibond &amp; Lovibond, 1995)</w:t>
      </w:r>
    </w:p>
    <w:p w14:paraId="70882602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Please read each statement and choose either NEVER, SOMETIMES, OFTEN or ALMOST ALWAYS, depending on how much the statement applied to you during the COVID-19 pandemic. There are no right or wrong answers. Do not spend too much time on any statement. </w:t>
      </w:r>
    </w:p>
    <w:p w14:paraId="32271E01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The rating scale is as follows:</w:t>
      </w:r>
    </w:p>
    <w:p w14:paraId="21B6C8D5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 </w:t>
      </w:r>
    </w:p>
    <w:p w14:paraId="7C435D41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- Did not apply to me at all - NEVER</w:t>
      </w:r>
    </w:p>
    <w:p w14:paraId="3F5D8A90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- Applied to me to some degree, or some of the time - SOMETIMES</w:t>
      </w:r>
    </w:p>
    <w:p w14:paraId="02998B36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- Applied to me to a considerable degree, or a good part of time - OFTEN</w:t>
      </w:r>
    </w:p>
    <w:p w14:paraId="577E4260" w14:textId="77777777" w:rsidR="00B72FFA" w:rsidRDefault="00B72FFA" w:rsidP="00B72FFA">
      <w:p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</w:rPr>
      </w:pPr>
      <w:r w:rsidRPr="00440133">
        <w:rPr>
          <w:rFonts w:ascii="Arial" w:eastAsiaTheme="minorHAnsi" w:hAnsi="Arial" w:cs="Arial"/>
          <w:sz w:val="24"/>
          <w:szCs w:val="24"/>
        </w:rPr>
        <w:t>- Applied to me very much, or most of the time - ALMOST ALWAYS</w:t>
      </w:r>
    </w:p>
    <w:p w14:paraId="21C539B7" w14:textId="77777777" w:rsidR="00B72FFA" w:rsidRDefault="00B72FFA" w:rsidP="00B72FFA">
      <w:p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567"/>
        <w:gridCol w:w="7881"/>
        <w:gridCol w:w="1985"/>
      </w:tblGrid>
      <w:tr w:rsidR="00B72FFA" w14:paraId="635F701C" w14:textId="77777777" w:rsidTr="003306B4"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2643EDF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before="200"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788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0DA17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it hard to wind down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00F8C9B9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7A412617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F5CBAF6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D5E0A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aware of dryness of my mou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B8D63F8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2D2EA375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305F2A15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E267E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couldn't seem to experience any positive feeling at 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E7798D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69E5954E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14179F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2CD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experienced breathing difficulty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excessively rapid breathing,</w:t>
            </w:r>
            <w:r>
              <w:rPr>
                <w:rFonts w:ascii="Arial" w:hAnsi="Arial"/>
                <w:sz w:val="22"/>
              </w:rPr>
              <w:br/>
              <w:t>breathlessness in the absence of physical exert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3F49AD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B02FD1F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79DB1B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C3C4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2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it difficult to work up the initiative to do thin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98128B1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0F85DF69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CB55A8A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F368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tended to over-react to situ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3BB9D14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4DC7A76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DD87C2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F1F0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experienced trembling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in the hand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5F576D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B576EAF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6952B35E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8075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hat I was using a lot of nervous ener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2FDBD64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7794589F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43E02C0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24B0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worried about situations in which I might panic and make</w:t>
            </w:r>
            <w:r>
              <w:rPr>
                <w:rFonts w:ascii="Arial" w:hAnsi="Arial"/>
                <w:sz w:val="22"/>
              </w:rPr>
              <w:br/>
              <w:t>a fool of mysel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91862D5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4B085EE0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118C466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3419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hat I had nothing to look forward 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F690598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58A6177B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B2C9C3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49A5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myself getting agit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07FF9F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59EB3B8F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6DFA8D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D342A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it difficult to rel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BA73D65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7A6B516A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3058BE2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2E861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down-hearted and b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419BCC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AE63554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21F41C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22E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intolerant of anything that kept me from getting on with</w:t>
            </w:r>
            <w:r>
              <w:rPr>
                <w:rFonts w:ascii="Arial" w:hAnsi="Arial"/>
                <w:sz w:val="22"/>
              </w:rPr>
              <w:br/>
              <w:t>what I was do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5E770F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42A2F664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C988E2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D279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I was close to pa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2A15768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2E72D958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0D32A5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983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unable to become enthusiastic about anyth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E3911F6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DF7F48A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708C9AF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DE15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I wasn't worth much as a per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62AAB3C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048B072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C6D2082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F4E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2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hat I was rather touc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4B49F1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50984699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FA5AC8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889D7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aware of the action of my heart in the absence of physical</w:t>
            </w:r>
            <w:r>
              <w:rPr>
                <w:rFonts w:ascii="Arial" w:hAnsi="Arial"/>
                <w:sz w:val="22"/>
              </w:rPr>
              <w:br/>
              <w:t>exertion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sense of heart rate increase, heart missing a bea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B2CCBEF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1B7F1FAC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CD92CF3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7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7085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scared without any good rea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34F7D1B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B72FFA" w14:paraId="062CAE2B" w14:textId="77777777" w:rsidTr="003306B4"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76EEB910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20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78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F3E98C4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hat life was meaningl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F777E14" w14:textId="77777777" w:rsidR="00B72FFA" w:rsidRDefault="00B72FFA" w:rsidP="003306B4">
            <w:pPr>
              <w:pStyle w:val="ALT-RREFERENCE"/>
              <w:tabs>
                <w:tab w:val="left" w:pos="720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</w:tbl>
    <w:p w14:paraId="7B22667C" w14:textId="77777777" w:rsidR="00B72FFA" w:rsidRPr="00440133" w:rsidRDefault="00B72FFA" w:rsidP="00B72FFA">
      <w:pPr>
        <w:shd w:val="clear" w:color="auto" w:fill="FFFFFF"/>
        <w:spacing w:after="0" w:line="240" w:lineRule="auto"/>
        <w:rPr>
          <w:rFonts w:ascii="Arial" w:eastAsiaTheme="minorHAnsi" w:hAnsi="Arial" w:cs="Arial"/>
          <w:sz w:val="24"/>
          <w:szCs w:val="24"/>
        </w:rPr>
      </w:pPr>
    </w:p>
    <w:p w14:paraId="71C28C18" w14:textId="77777777" w:rsidR="00B72FFA" w:rsidRDefault="00B72FFA" w:rsidP="00B72FFA">
      <w:pPr>
        <w:rPr>
          <w:rFonts w:ascii="Arial" w:hAnsi="Arial" w:cs="Arial"/>
          <w:sz w:val="24"/>
          <w:szCs w:val="24"/>
        </w:rPr>
      </w:pPr>
    </w:p>
    <w:p w14:paraId="4F856808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 xml:space="preserve">Q16. Adaptation of the Impact of Event Scale - Revised (Weiss &amp; </w:t>
      </w:r>
      <w:proofErr w:type="spellStart"/>
      <w:r w:rsidRPr="00F71B5E">
        <w:rPr>
          <w:rFonts w:ascii="Arial" w:eastAsiaTheme="minorHAnsi" w:hAnsi="Arial" w:cs="Arial"/>
          <w:lang w:eastAsia="en-US"/>
        </w:rPr>
        <w:t>Marmar</w:t>
      </w:r>
      <w:proofErr w:type="spellEnd"/>
      <w:r w:rsidRPr="00F71B5E">
        <w:rPr>
          <w:rFonts w:ascii="Arial" w:eastAsiaTheme="minorHAnsi" w:hAnsi="Arial" w:cs="Arial"/>
          <w:lang w:eastAsia="en-US"/>
        </w:rPr>
        <w:t>, 1997)</w:t>
      </w:r>
    </w:p>
    <w:p w14:paraId="4BF4E9BA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Below is a list of difficulties people sometimes have after stressful life events. Please read each item, and then indicate how distressing each difficulty has been for you DURING THE COVID-19 PANDEMIC, which began in December 2019. </w:t>
      </w:r>
    </w:p>
    <w:p w14:paraId="0DB750DA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How much were you distressed or bothered by these difficulties?</w:t>
      </w:r>
    </w:p>
    <w:p w14:paraId="4CA56B39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Item Response Anchors are:</w:t>
      </w:r>
    </w:p>
    <w:p w14:paraId="010F541C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 </w:t>
      </w:r>
    </w:p>
    <w:p w14:paraId="441A66F3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- Not at all; </w:t>
      </w:r>
    </w:p>
    <w:p w14:paraId="43EC5BA2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- A little bit; </w:t>
      </w:r>
    </w:p>
    <w:p w14:paraId="5D84359C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- Moderately; </w:t>
      </w:r>
    </w:p>
    <w:p w14:paraId="340980C2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- Quite a bit; </w:t>
      </w:r>
    </w:p>
    <w:p w14:paraId="6B9D5935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  <w:r w:rsidRPr="00F71B5E">
        <w:rPr>
          <w:rFonts w:ascii="Arial" w:eastAsiaTheme="minorHAnsi" w:hAnsi="Arial" w:cs="Arial"/>
          <w:lang w:eastAsia="en-US"/>
        </w:rPr>
        <w:t>- Extremely.</w:t>
      </w:r>
    </w:p>
    <w:p w14:paraId="0E743214" w14:textId="77777777" w:rsidR="00B72FFA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</w:p>
    <w:tbl>
      <w:tblPr>
        <w:tblW w:w="5000" w:type="pct"/>
        <w:tblCellSpacing w:w="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38"/>
        <w:gridCol w:w="1532"/>
        <w:gridCol w:w="1532"/>
        <w:gridCol w:w="1532"/>
        <w:gridCol w:w="1532"/>
        <w:gridCol w:w="1360"/>
      </w:tblGrid>
      <w:tr w:rsidR="00B72FFA" w14:paraId="1D251514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EB6E" w14:textId="77777777" w:rsidR="00B72FFA" w:rsidRDefault="00B72FFA" w:rsidP="003306B4"/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19D59" w14:textId="77777777" w:rsidR="00B72FFA" w:rsidRDefault="00B72FFA" w:rsidP="003306B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E369F" w14:textId="77777777" w:rsidR="00B72FFA" w:rsidRDefault="00B72FFA" w:rsidP="003306B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 little b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2630E" w14:textId="77777777" w:rsidR="00B72FFA" w:rsidRDefault="00B72FFA" w:rsidP="003306B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derately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EDC23" w14:textId="77777777" w:rsidR="00B72FFA" w:rsidRDefault="00B72FFA" w:rsidP="003306B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ite a b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67901290" w14:textId="77777777" w:rsidR="00B72FFA" w:rsidRDefault="00B72FFA" w:rsidP="003306B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tremely</w:t>
            </w:r>
          </w:p>
        </w:tc>
      </w:tr>
      <w:tr w:rsidR="00B72FFA" w14:paraId="26AF4DED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64FEC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y reminder brought back feelings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4D84B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A7AA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F53F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536F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239BAFA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2262CBEB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D3AEA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d trouble staying asleep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9F73A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E4C3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E427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834A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887F22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E7257C0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5BDDA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things kept making me think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138F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38E1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DBAFB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AE76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0BEB56EC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0DBD5813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D4D8B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felt irritable and angry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4C3C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8AEC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59BDA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8BD5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3A43621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1F1410A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87A57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avoided letting myself get upset when I thought about it or was reminded of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A203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3ACB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49E6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D8D5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5083236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1DE126F4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8FFB0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thought about it when I didn’t mean to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5E1BA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1476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E1CE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7B0F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101C046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7D070E12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2213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felt as if it hadn’t happened or wasn’t real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81F0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B072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C16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05CC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77546DD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0DCF4DBE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CCA4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stayed away from reminders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E6C0C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3D23E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54BB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7B33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1FC2C36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059FEF3E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2725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ctures about it popped into my mind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8AE5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497F7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6DBA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4CE4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6E09B63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187D4A8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C4DC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as jumpy and easily startled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213A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7A397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B8FC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6BCE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17CA937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7B74D903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6131C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tried not to think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8107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C38F1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1204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F725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9A2892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31B9BCD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6303D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as aware that I still had a lot of feelings about it, but I didn’t deal with them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5809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2A79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47FC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613E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3235C03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71C6A039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4EC8D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y feelings about it were kind of numb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3B85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3904A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3209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A25C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5128009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3014615B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DAB6E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found myself acting or feeling as though I was back at that time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69D8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767D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87F4C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863B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6DB767C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795699E6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7BED8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d trouble falling asleep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135B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59D3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E3A7A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623D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031936C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3BFD843D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AFC34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d waves of strong feelings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A13CE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6B98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834E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258F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381C97E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70647EE7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6FEE4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tried to remove it from my memory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D256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1B411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5D88E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1741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39403CA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2AF585D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55DC0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d trouble concentrating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A761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0A33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39AE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A62CB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EACB52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50783064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DB989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inders of it caused me to have physical reactions, such as sweating, trouble breathing, nausea, or a pounding hear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376C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0074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52DE7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EC657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71BBE61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46D7CD80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5535B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had dreams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B9A88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4306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1562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1F5B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1CAD7E6D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4BBE9782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3804A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felt watchful or on-guard</w:t>
            </w:r>
          </w:p>
          <w:p w14:paraId="1B8D7A17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18AB7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35775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F209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0EDF0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2EC4B774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72FFA" w14:paraId="641B5B2E" w14:textId="77777777" w:rsidTr="003306B4">
        <w:trPr>
          <w:trHeight w:val="390"/>
          <w:tblCellSpacing w:w="7" w:type="dxa"/>
        </w:trPr>
        <w:tc>
          <w:tcPr>
            <w:tcW w:w="850" w:type="pct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432C" w14:textId="77777777" w:rsidR="00B72FFA" w:rsidRDefault="00B72FFA" w:rsidP="003306B4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tried not to talk about it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8CCDF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85156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557A3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FEABE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2C7D75C2" w14:textId="77777777" w:rsidR="00B72FFA" w:rsidRDefault="00B72FFA" w:rsidP="003306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0885ED66" w14:textId="77777777" w:rsidR="00B72FFA" w:rsidRPr="00F71B5E" w:rsidRDefault="00B72FFA" w:rsidP="00B72FFA">
      <w:pPr>
        <w:pStyle w:val="NormalWeb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eastAsia="en-US"/>
        </w:rPr>
      </w:pPr>
    </w:p>
    <w:p w14:paraId="14F114EF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7FBCD51C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3. Clinical/Instrumental Evaluation </w:t>
      </w:r>
    </w:p>
    <w:p w14:paraId="0A488D89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7. During the pandemic </w:t>
      </w:r>
      <w:proofErr w:type="gramStart"/>
      <w:r w:rsidRPr="00F71B5E">
        <w:rPr>
          <w:rFonts w:ascii="Arial" w:hAnsi="Arial" w:cs="Arial"/>
          <w:sz w:val="24"/>
          <w:szCs w:val="24"/>
        </w:rPr>
        <w:t>were</w:t>
      </w:r>
      <w:proofErr w:type="gramEnd"/>
      <w:r w:rsidRPr="00F71B5E">
        <w:rPr>
          <w:rFonts w:ascii="Arial" w:hAnsi="Arial" w:cs="Arial"/>
          <w:sz w:val="24"/>
          <w:szCs w:val="24"/>
        </w:rPr>
        <w:t xml:space="preserve"> you asked to assess people with suspected dysphagia who were COVID-19 positive and/or had a suspected diagnosis of COVID-19? </w:t>
      </w:r>
    </w:p>
    <w:p w14:paraId="1C6A65B6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2015956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38CCBFA6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896627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21E1168D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</w:p>
    <w:p w14:paraId="532AF17E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8. Did you include an orofacial examination during clinical swallow assessments? </w:t>
      </w:r>
    </w:p>
    <w:p w14:paraId="317F598C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432588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7D9B237A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350091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43ACF46F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761760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/A </w:t>
      </w:r>
    </w:p>
    <w:p w14:paraId="5D2A1C91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</w:p>
    <w:p w14:paraId="3396C323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19. Did you include a voluntary cough assessment? </w:t>
      </w:r>
    </w:p>
    <w:p w14:paraId="39C8F519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072706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6D6FA2AF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210152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6EC11546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4835008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/A </w:t>
      </w:r>
    </w:p>
    <w:p w14:paraId="005A0875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</w:p>
    <w:p w14:paraId="190324E2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0. Did you assess laryngeal excursion with palpation during swallow evaluations? </w:t>
      </w:r>
    </w:p>
    <w:p w14:paraId="28AAA44F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671323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356E2101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966740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5CF4F928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8495246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/A </w:t>
      </w:r>
    </w:p>
    <w:p w14:paraId="3D074C8C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</w:p>
    <w:p w14:paraId="5C10689B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1. Did you include cervical auscultation in swallow evaluations? </w:t>
      </w:r>
    </w:p>
    <w:p w14:paraId="7C89E2AA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234080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50C98439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790785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5DE27145" w14:textId="77777777" w:rsidR="00B72FFA" w:rsidRPr="00F71B5E" w:rsidRDefault="00C50F59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632469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/A </w:t>
      </w:r>
    </w:p>
    <w:p w14:paraId="532059DA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</w:p>
    <w:p w14:paraId="1B23EEB8" w14:textId="77777777" w:rsidR="00B72FFA" w:rsidRPr="00F71B5E" w:rsidRDefault="00B72FFA" w:rsidP="00B72FFA">
      <w:pPr>
        <w:tabs>
          <w:tab w:val="left" w:pos="1220"/>
        </w:tabs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2. What was the local policy for instrumental exams on COVID-19 patients during the height of the pandemic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72FFA" w:rsidRPr="00F71B5E" w14:paraId="1886CDE8" w14:textId="77777777" w:rsidTr="003306B4">
        <w:trPr>
          <w:jc w:val="center"/>
        </w:trPr>
        <w:tc>
          <w:tcPr>
            <w:tcW w:w="1803" w:type="dxa"/>
          </w:tcPr>
          <w:p w14:paraId="4C89B93F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A948CC3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Not completing </w:t>
            </w:r>
          </w:p>
        </w:tc>
        <w:tc>
          <w:tcPr>
            <w:tcW w:w="1803" w:type="dxa"/>
          </w:tcPr>
          <w:p w14:paraId="0FE8FDBE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When urgent </w:t>
            </w:r>
          </w:p>
        </w:tc>
        <w:tc>
          <w:tcPr>
            <w:tcW w:w="1803" w:type="dxa"/>
          </w:tcPr>
          <w:p w14:paraId="785B20E3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Completing routinely </w:t>
            </w:r>
          </w:p>
        </w:tc>
        <w:tc>
          <w:tcPr>
            <w:tcW w:w="1804" w:type="dxa"/>
          </w:tcPr>
          <w:p w14:paraId="5B098D83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No access to this instrumental exam </w:t>
            </w:r>
          </w:p>
        </w:tc>
      </w:tr>
      <w:tr w:rsidR="00B72FFA" w:rsidRPr="00F71B5E" w14:paraId="60493B80" w14:textId="77777777" w:rsidTr="003306B4">
        <w:trPr>
          <w:jc w:val="center"/>
        </w:trPr>
        <w:tc>
          <w:tcPr>
            <w:tcW w:w="1803" w:type="dxa"/>
          </w:tcPr>
          <w:p w14:paraId="069605AA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FEES </w:t>
            </w:r>
          </w:p>
        </w:tc>
        <w:tc>
          <w:tcPr>
            <w:tcW w:w="1803" w:type="dxa"/>
          </w:tcPr>
          <w:p w14:paraId="44641011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992400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4DC936B0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120184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3B43E7F6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2075843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4" w:type="dxa"/>
          </w:tcPr>
          <w:p w14:paraId="3726A308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720282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B72FFA" w:rsidRPr="00F71B5E" w14:paraId="20A2951D" w14:textId="77777777" w:rsidTr="003306B4">
        <w:trPr>
          <w:jc w:val="center"/>
        </w:trPr>
        <w:tc>
          <w:tcPr>
            <w:tcW w:w="1803" w:type="dxa"/>
          </w:tcPr>
          <w:p w14:paraId="747C9648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VFS </w:t>
            </w:r>
          </w:p>
        </w:tc>
        <w:tc>
          <w:tcPr>
            <w:tcW w:w="1803" w:type="dxa"/>
          </w:tcPr>
          <w:p w14:paraId="6A9E40DD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744333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542B501A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212862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1CACCBEA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216580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4" w:type="dxa"/>
          </w:tcPr>
          <w:p w14:paraId="2C179B03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12066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B72FFA" w:rsidRPr="00F71B5E" w14:paraId="64AB546E" w14:textId="77777777" w:rsidTr="003306B4">
        <w:trPr>
          <w:jc w:val="center"/>
        </w:trPr>
        <w:tc>
          <w:tcPr>
            <w:tcW w:w="1803" w:type="dxa"/>
          </w:tcPr>
          <w:p w14:paraId="183F36E7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High resolution manometry </w:t>
            </w:r>
          </w:p>
        </w:tc>
        <w:tc>
          <w:tcPr>
            <w:tcW w:w="1803" w:type="dxa"/>
          </w:tcPr>
          <w:p w14:paraId="4C2A0CB1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47527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0435B4CD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86738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1B65CF6D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685946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4" w:type="dxa"/>
          </w:tcPr>
          <w:p w14:paraId="2BD34FDB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42899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  <w:tr w:rsidR="00B72FFA" w:rsidRPr="00F71B5E" w14:paraId="1E784BAB" w14:textId="77777777" w:rsidTr="003306B4">
        <w:trPr>
          <w:jc w:val="center"/>
        </w:trPr>
        <w:tc>
          <w:tcPr>
            <w:tcW w:w="1803" w:type="dxa"/>
          </w:tcPr>
          <w:p w14:paraId="1BD2F1EE" w14:textId="77777777" w:rsidR="00B72FFA" w:rsidRPr="00F71B5E" w:rsidRDefault="00B72FFA" w:rsidP="003306B4">
            <w:pPr>
              <w:tabs>
                <w:tab w:val="left" w:pos="1220"/>
              </w:tabs>
              <w:rPr>
                <w:rFonts w:ascii="Arial" w:hAnsi="Arial" w:cs="Arial"/>
                <w:sz w:val="24"/>
                <w:szCs w:val="24"/>
              </w:rPr>
            </w:pPr>
            <w:r w:rsidRPr="00F71B5E">
              <w:rPr>
                <w:rFonts w:ascii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803" w:type="dxa"/>
          </w:tcPr>
          <w:p w14:paraId="0697F581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740166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0EB218A1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664594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3" w:type="dxa"/>
          </w:tcPr>
          <w:p w14:paraId="616785E5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2026983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  <w:tc>
          <w:tcPr>
            <w:tcW w:w="1804" w:type="dxa"/>
          </w:tcPr>
          <w:p w14:paraId="5B887EE0" w14:textId="77777777" w:rsidR="00B72FFA" w:rsidRPr="00F71B5E" w:rsidRDefault="00C50F59" w:rsidP="003306B4">
            <w:pPr>
              <w:tabs>
                <w:tab w:val="left" w:pos="12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857281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2FFA" w:rsidRPr="00F71B5E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</w:tc>
      </w:tr>
    </w:tbl>
    <w:p w14:paraId="07FB8F0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58A9CF76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4. Rehabilitation </w:t>
      </w:r>
    </w:p>
    <w:p w14:paraId="0588C14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3. Were you able to carry out swallowing intervention with COVID-19 patients who required it? </w:t>
      </w:r>
    </w:p>
    <w:p w14:paraId="6A6A96D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449304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162A2AE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678880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Sometimes </w:t>
      </w:r>
    </w:p>
    <w:p w14:paraId="6ABC7D2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400819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In an adapted form </w:t>
      </w:r>
    </w:p>
    <w:p w14:paraId="5C19A1C6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066874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5E5FFEA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If yes, were you carrying out… (you can tick more than one option) </w:t>
      </w:r>
    </w:p>
    <w:p w14:paraId="23B8F85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695111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Direct rehabilitation </w:t>
      </w:r>
    </w:p>
    <w:p w14:paraId="0A1C6A91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461927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Compensatory Strategies </w:t>
      </w:r>
    </w:p>
    <w:p w14:paraId="7F30F64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35971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ther ____________________</w:t>
      </w:r>
    </w:p>
    <w:p w14:paraId="14658F3D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1734D188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4. Did your setting suspend outpatient dysphagia services? </w:t>
      </w:r>
    </w:p>
    <w:p w14:paraId="605714FD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610560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07CD0BCD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3206591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604A5B7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959945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/A </w:t>
      </w:r>
    </w:p>
    <w:p w14:paraId="1FA2B8B9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40954D4D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5. During this pandemic did you assess or manage COVID-19 patients with a tracheostomy? </w:t>
      </w:r>
    </w:p>
    <w:p w14:paraId="3AC3506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697008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71EF3EB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060090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02455257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38748A14" w14:textId="77777777" w:rsidR="00B72FFA" w:rsidRPr="00F71B5E" w:rsidRDefault="00B72FFA" w:rsidP="00B72FFA">
      <w:pPr>
        <w:pStyle w:val="QSkipLogic"/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>Skip To: End of Block If During this pandemic did you assess or manage COVID-19 patients with a tracheostomy? = No</w:t>
      </w:r>
    </w:p>
    <w:p w14:paraId="69E1FD2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1DB8BFFE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6. Did you deflate the cuff of the tracheostomy tube in patients who were COVID-19 positive? </w:t>
      </w:r>
    </w:p>
    <w:p w14:paraId="53AA476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417749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4682AD0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571581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1E3511F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74FE95C1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7. Did you carry out endotracheal suctioning in COVID-19 patients with a tracheostomy tube? </w:t>
      </w:r>
    </w:p>
    <w:p w14:paraId="65C3FE54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9887347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2B00C80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840370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5806F43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1DD38786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8. Were you involved in the </w:t>
      </w:r>
      <w:proofErr w:type="spellStart"/>
      <w:r w:rsidRPr="00F71B5E">
        <w:rPr>
          <w:rFonts w:ascii="Arial" w:hAnsi="Arial" w:cs="Arial"/>
          <w:sz w:val="24"/>
          <w:szCs w:val="24"/>
        </w:rPr>
        <w:t>proning</w:t>
      </w:r>
      <w:proofErr w:type="spellEnd"/>
      <w:r w:rsidRPr="00F71B5E">
        <w:rPr>
          <w:rFonts w:ascii="Arial" w:hAnsi="Arial" w:cs="Arial"/>
          <w:sz w:val="24"/>
          <w:szCs w:val="24"/>
        </w:rPr>
        <w:t xml:space="preserve"> of patients? </w:t>
      </w:r>
    </w:p>
    <w:p w14:paraId="5702D33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619727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226E571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392508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7E0F492B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5. Personal Protective Equipment </w:t>
      </w:r>
    </w:p>
    <w:p w14:paraId="2B76EB96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29. Did you always have the personal protective equipment (PPE) that you needed for assessing and treating COVID-19 patients? </w:t>
      </w:r>
    </w:p>
    <w:p w14:paraId="0C38A1CD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610122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73A3F3CF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816367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73CD5132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If not, what equipment was limited (you can tick more than one option) </w:t>
      </w:r>
    </w:p>
    <w:p w14:paraId="26B0D4E4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525205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Gloves </w:t>
      </w:r>
    </w:p>
    <w:p w14:paraId="68E3EDB1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843081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Overalls </w:t>
      </w:r>
    </w:p>
    <w:p w14:paraId="0B22885B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2029556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Shoe covers </w:t>
      </w:r>
    </w:p>
    <w:p w14:paraId="46D5B17F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994604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FFP2/FFP3 masks </w:t>
      </w:r>
    </w:p>
    <w:p w14:paraId="0F0735F3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566865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Surgical masks </w:t>
      </w:r>
    </w:p>
    <w:p w14:paraId="22AD5278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81402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Goggles </w:t>
      </w:r>
    </w:p>
    <w:p w14:paraId="6E4178FE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2642243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Hairnets </w:t>
      </w:r>
    </w:p>
    <w:p w14:paraId="60CB9957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7DC67C30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0. Did your employer provide PPE training? </w:t>
      </w:r>
      <w:r w:rsidRPr="00F71B5E">
        <w:rPr>
          <w:rFonts w:ascii="Arial" w:hAnsi="Arial" w:cs="Arial"/>
          <w:sz w:val="24"/>
          <w:szCs w:val="24"/>
        </w:rPr>
        <w:br/>
      </w:r>
      <w:sdt>
        <w:sdtPr>
          <w:rPr>
            <w:rFonts w:ascii="Arial" w:hAnsi="Arial" w:cs="Arial"/>
            <w:sz w:val="24"/>
            <w:szCs w:val="24"/>
          </w:rPr>
          <w:id w:val="388774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F71B5E">
        <w:rPr>
          <w:rFonts w:ascii="Arial" w:hAnsi="Arial" w:cs="Arial"/>
          <w:sz w:val="24"/>
          <w:szCs w:val="24"/>
        </w:rPr>
        <w:t xml:space="preserve"> Yes </w:t>
      </w:r>
    </w:p>
    <w:p w14:paraId="4297389F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039632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3E63F6EA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1C044FF8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1. Did you have a buddy system for the placement and removal of PPE in your setting? </w:t>
      </w:r>
    </w:p>
    <w:p w14:paraId="6C7C9237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37245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02023FDF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428476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2B58F31A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4308583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t always </w:t>
      </w:r>
    </w:p>
    <w:p w14:paraId="0E7302EB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6D43AD03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2. Was dysphagia considered an aerosol generating procedure (AGP) in your setting? </w:t>
      </w:r>
    </w:p>
    <w:p w14:paraId="58513C68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2081557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3F874669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778792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43A501D0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3125627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Unsure </w:t>
      </w:r>
    </w:p>
    <w:p w14:paraId="2C434FF8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2D5FBAE8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Section 6. Psychological Impact </w:t>
      </w:r>
    </w:p>
    <w:p w14:paraId="4C9219A4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3. Has your employer provided psychological support? </w:t>
      </w:r>
    </w:p>
    <w:p w14:paraId="1BEE8DBC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14653215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Yes </w:t>
      </w:r>
    </w:p>
    <w:p w14:paraId="29C02104" w14:textId="77777777" w:rsidR="00B72FFA" w:rsidRPr="00F71B5E" w:rsidRDefault="00C50F59" w:rsidP="00B72FFA">
      <w:pPr>
        <w:rPr>
          <w:rFonts w:ascii="Arial" w:hAnsi="Arial" w:cs="Arial"/>
          <w:sz w:val="24"/>
          <w:szCs w:val="24"/>
        </w:rPr>
      </w:pPr>
      <w:sdt>
        <w:sdtPr>
          <w:rPr>
            <w:rFonts w:ascii="Arial" w:hAnsi="Arial" w:cs="Arial"/>
            <w:sz w:val="24"/>
            <w:szCs w:val="24"/>
          </w:rPr>
          <w:id w:val="-16710951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72FFA" w:rsidRPr="00F71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B72FFA" w:rsidRPr="00F71B5E">
        <w:rPr>
          <w:rFonts w:ascii="Arial" w:hAnsi="Arial" w:cs="Arial"/>
          <w:sz w:val="24"/>
          <w:szCs w:val="24"/>
        </w:rPr>
        <w:t xml:space="preserve"> No </w:t>
      </w:r>
    </w:p>
    <w:p w14:paraId="4ABF6760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2BEDAE4F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t xml:space="preserve">Q34. Please take a moment to reflect on your experiences during COVID-19. </w:t>
      </w:r>
    </w:p>
    <w:p w14:paraId="5844DDC5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</w:r>
      <w:r w:rsidRPr="00F71B5E">
        <w:rPr>
          <w:rFonts w:ascii="Arial" w:hAnsi="Arial" w:cs="Arial"/>
          <w:sz w:val="24"/>
          <w:szCs w:val="24"/>
        </w:rPr>
        <w:softHyphen/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4FCBCEF" w14:textId="77777777" w:rsidR="00B72FFA" w:rsidRPr="00F71B5E" w:rsidRDefault="00B72FFA" w:rsidP="00B72FFA">
      <w:pPr>
        <w:rPr>
          <w:rFonts w:ascii="Arial" w:hAnsi="Arial" w:cs="Arial"/>
          <w:sz w:val="24"/>
          <w:szCs w:val="24"/>
        </w:rPr>
      </w:pPr>
    </w:p>
    <w:p w14:paraId="4D38C38D" w14:textId="4D5057D6" w:rsidR="006102FD" w:rsidRDefault="006102FD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BFFE837" w14:textId="3DE8CA29" w:rsidR="006102FD" w:rsidRDefault="006102FD" w:rsidP="006102FD"/>
    <w:p w14:paraId="3FB1759D" w14:textId="1A69FA07" w:rsidR="006102FD" w:rsidRDefault="006102FD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8E6A8AE" w14:textId="77777777" w:rsidR="00194BF3" w:rsidRDefault="00194BF3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54B58E1" w14:textId="77777777" w:rsidR="00194BF3" w:rsidRDefault="00194BF3"/>
    <w:sectPr w:rsidR="00194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AFC4FF4"/>
    <w:multiLevelType w:val="hybridMultilevel"/>
    <w:tmpl w:val="9E941A7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F3"/>
    <w:rsid w:val="001720FA"/>
    <w:rsid w:val="00194BF3"/>
    <w:rsid w:val="00194E94"/>
    <w:rsid w:val="00265B11"/>
    <w:rsid w:val="0036662E"/>
    <w:rsid w:val="004E0D5E"/>
    <w:rsid w:val="006032D6"/>
    <w:rsid w:val="006102FD"/>
    <w:rsid w:val="00637F34"/>
    <w:rsid w:val="007572DD"/>
    <w:rsid w:val="00B25E88"/>
    <w:rsid w:val="00B72FFA"/>
    <w:rsid w:val="00C50F59"/>
    <w:rsid w:val="00EB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A19B"/>
  <w15:chartTrackingRefBased/>
  <w15:docId w15:val="{2CE20BE5-1A8D-44C2-B8FC-1B6DC4DE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BF3"/>
    <w:pPr>
      <w:spacing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B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BF3"/>
    <w:pPr>
      <w:ind w:left="720"/>
      <w:contextualSpacing/>
    </w:pPr>
    <w:rPr>
      <w:rFonts w:asciiTheme="minorHAnsi" w:eastAsiaTheme="minorHAnsi" w:hAnsiTheme="minorHAnsi" w:cstheme="minorBidi"/>
      <w:lang w:val="en-IE"/>
    </w:rPr>
  </w:style>
  <w:style w:type="numbering" w:customStyle="1" w:styleId="Singlepunch">
    <w:name w:val="Single punch"/>
    <w:rsid w:val="006102FD"/>
    <w:pPr>
      <w:numPr>
        <w:numId w:val="2"/>
      </w:numPr>
    </w:pPr>
  </w:style>
  <w:style w:type="paragraph" w:customStyle="1" w:styleId="BlockStartLabel">
    <w:name w:val="BlockStartLabel"/>
    <w:basedOn w:val="Normal"/>
    <w:qFormat/>
    <w:rsid w:val="006102FD"/>
    <w:pPr>
      <w:spacing w:before="120" w:after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6102FD"/>
    <w:pPr>
      <w:pBdr>
        <w:bottom w:val="single" w:sz="8" w:space="0" w:color="CCCCCC"/>
      </w:pBdr>
      <w:spacing w:after="0"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table" w:customStyle="1" w:styleId="QQuestionTable">
    <w:name w:val="QQuestionTable"/>
    <w:uiPriority w:val="99"/>
    <w:qFormat/>
    <w:rsid w:val="006102FD"/>
    <w:pPr>
      <w:spacing w:after="0" w:line="240" w:lineRule="auto"/>
      <w:jc w:val="center"/>
    </w:pPr>
    <w:rPr>
      <w:rFonts w:eastAsiaTheme="minorEastAsia"/>
      <w:sz w:val="20"/>
      <w:szCs w:val="20"/>
      <w:lang w:val="en-US" w:eastAsia="en-I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6102FD"/>
    <w:pPr>
      <w:numPr>
        <w:numId w:val="4"/>
      </w:numPr>
    </w:pPr>
  </w:style>
  <w:style w:type="paragraph" w:customStyle="1" w:styleId="QSkipLogic">
    <w:name w:val="QSkipLogic"/>
    <w:basedOn w:val="Normal"/>
    <w:qFormat/>
    <w:rsid w:val="006102FD"/>
    <w:pPr>
      <w:shd w:val="clear" w:color="auto" w:fill="8D8D8D"/>
      <w:spacing w:before="120" w:after="120" w:line="240" w:lineRule="auto"/>
    </w:pPr>
    <w:rPr>
      <w:rFonts w:asciiTheme="minorHAnsi" w:eastAsiaTheme="minorEastAsia" w:hAnsiTheme="minorHAnsi" w:cstheme="minorBidi"/>
      <w:i/>
      <w:color w:val="FFFFFF"/>
      <w:sz w:val="20"/>
      <w:lang w:val="en-US"/>
    </w:rPr>
  </w:style>
  <w:style w:type="paragraph" w:customStyle="1" w:styleId="BlockEndLabel">
    <w:name w:val="BlockEndLabel"/>
    <w:basedOn w:val="Normal"/>
    <w:qFormat/>
    <w:rsid w:val="006102FD"/>
    <w:pPr>
      <w:spacing w:before="120" w:after="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6102FD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/>
    </w:rPr>
  </w:style>
  <w:style w:type="paragraph" w:customStyle="1" w:styleId="TextEntryLine">
    <w:name w:val="TextEntryLine"/>
    <w:basedOn w:val="Normal"/>
    <w:qFormat/>
    <w:rsid w:val="006102FD"/>
    <w:pPr>
      <w:spacing w:before="240" w:after="0" w:line="240" w:lineRule="auto"/>
    </w:pPr>
    <w:rPr>
      <w:rFonts w:asciiTheme="minorHAnsi" w:eastAsiaTheme="minorEastAsia" w:hAnsiTheme="minorHAnsi" w:cstheme="minorBidi"/>
      <w:lang w:val="en-US"/>
    </w:rPr>
  </w:style>
  <w:style w:type="paragraph" w:styleId="NormalWeb">
    <w:name w:val="Normal (Web)"/>
    <w:basedOn w:val="Normal"/>
    <w:uiPriority w:val="99"/>
    <w:semiHidden/>
    <w:unhideWhenUsed/>
    <w:rsid w:val="00B72F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E" w:eastAsia="en-IE"/>
    </w:rPr>
  </w:style>
  <w:style w:type="paragraph" w:customStyle="1" w:styleId="ALT-RREFERENCE">
    <w:name w:val="ALT-R REFERENCE"/>
    <w:rsid w:val="00B72FFA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</w:pPr>
    <w:rPr>
      <w:rFonts w:ascii="Courier" w:eastAsia="Times New Roman" w:hAnsi="Courier" w:cs="Times New Roman"/>
      <w:sz w:val="24"/>
      <w:szCs w:val="20"/>
      <w:lang w:val="en-AU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603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2D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2D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2D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mpleted, 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35</c:f>
              <c:numCache>
                <c:formatCode>General</c:formatCode>
                <c:ptCount val="3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</c:numCache>
            </c:numRef>
          </c:cat>
          <c:val>
            <c:numRef>
              <c:f>Sheet1!$B$2:$B$35</c:f>
              <c:numCache>
                <c:formatCode>General</c:formatCode>
                <c:ptCount val="34"/>
                <c:pt idx="0">
                  <c:v>94</c:v>
                </c:pt>
                <c:pt idx="1">
                  <c:v>92</c:v>
                </c:pt>
                <c:pt idx="2">
                  <c:v>92</c:v>
                </c:pt>
                <c:pt idx="3">
                  <c:v>92</c:v>
                </c:pt>
                <c:pt idx="4">
                  <c:v>92</c:v>
                </c:pt>
                <c:pt idx="5">
                  <c:v>92</c:v>
                </c:pt>
                <c:pt idx="6">
                  <c:v>91</c:v>
                </c:pt>
                <c:pt idx="7">
                  <c:v>92</c:v>
                </c:pt>
                <c:pt idx="8">
                  <c:v>92</c:v>
                </c:pt>
                <c:pt idx="9">
                  <c:v>92</c:v>
                </c:pt>
                <c:pt idx="10">
                  <c:v>92</c:v>
                </c:pt>
                <c:pt idx="11">
                  <c:v>92</c:v>
                </c:pt>
                <c:pt idx="12">
                  <c:v>92</c:v>
                </c:pt>
                <c:pt idx="13">
                  <c:v>91</c:v>
                </c:pt>
                <c:pt idx="14">
                  <c:v>89</c:v>
                </c:pt>
                <c:pt idx="15">
                  <c:v>84</c:v>
                </c:pt>
                <c:pt idx="16">
                  <c:v>85</c:v>
                </c:pt>
                <c:pt idx="17">
                  <c:v>85</c:v>
                </c:pt>
                <c:pt idx="18">
                  <c:v>85</c:v>
                </c:pt>
                <c:pt idx="19">
                  <c:v>85</c:v>
                </c:pt>
                <c:pt idx="20">
                  <c:v>85</c:v>
                </c:pt>
                <c:pt idx="21">
                  <c:v>85</c:v>
                </c:pt>
                <c:pt idx="22">
                  <c:v>84</c:v>
                </c:pt>
                <c:pt idx="23">
                  <c:v>85</c:v>
                </c:pt>
                <c:pt idx="24">
                  <c:v>85</c:v>
                </c:pt>
                <c:pt idx="25">
                  <c:v>15</c:v>
                </c:pt>
                <c:pt idx="26">
                  <c:v>15</c:v>
                </c:pt>
                <c:pt idx="27">
                  <c:v>15</c:v>
                </c:pt>
                <c:pt idx="28">
                  <c:v>83</c:v>
                </c:pt>
                <c:pt idx="29">
                  <c:v>84</c:v>
                </c:pt>
                <c:pt idx="30">
                  <c:v>81</c:v>
                </c:pt>
                <c:pt idx="31">
                  <c:v>83</c:v>
                </c:pt>
                <c:pt idx="32">
                  <c:v>84</c:v>
                </c:pt>
                <c:pt idx="3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63-4A3B-8A22-BBC06024DA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46004760"/>
        <c:axId val="546001480"/>
      </c:barChart>
      <c:catAx>
        <c:axId val="546004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Survey</a:t>
                </a:r>
                <a:r>
                  <a:rPr lang="en-IE" baseline="0"/>
                  <a:t> Item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001480"/>
        <c:crosses val="autoZero"/>
        <c:auto val="1"/>
        <c:lblAlgn val="ctr"/>
        <c:lblOffset val="100"/>
        <c:noMultiLvlLbl val="0"/>
      </c:catAx>
      <c:valAx>
        <c:axId val="546001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Number</a:t>
                </a:r>
                <a:r>
                  <a:rPr lang="en-IE" baseline="0"/>
                  <a:t> of Responses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0047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use</dc:creator>
  <cp:keywords/>
  <dc:description/>
  <cp:lastModifiedBy>Upadhyay, Anju -</cp:lastModifiedBy>
  <cp:revision>2</cp:revision>
  <dcterms:created xsi:type="dcterms:W3CDTF">2021-07-24T13:13:00Z</dcterms:created>
  <dcterms:modified xsi:type="dcterms:W3CDTF">2021-07-24T13:13:00Z</dcterms:modified>
</cp:coreProperties>
</file>